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2BC82" w14:textId="73114E5D" w:rsidR="004358AB" w:rsidRPr="009B45AA" w:rsidRDefault="00AC15E7" w:rsidP="0005748A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="00391DF8" w:rsidRPr="009B45A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4B5059">
        <w:rPr>
          <w:rFonts w:ascii="Times New Roman" w:hAnsi="Times New Roman"/>
          <w:b/>
          <w:sz w:val="24"/>
          <w:szCs w:val="24"/>
        </w:rPr>
        <w:t>3</w:t>
      </w:r>
      <w:r w:rsidR="00391DF8" w:rsidRPr="009B45AA">
        <w:rPr>
          <w:rFonts w:ascii="Times New Roman" w:hAnsi="Times New Roman"/>
          <w:b/>
          <w:sz w:val="24"/>
          <w:szCs w:val="24"/>
        </w:rPr>
        <w:t>. Laboratory Tests of the Three Groups</w:t>
      </w:r>
    </w:p>
    <w:tbl>
      <w:tblPr>
        <w:tblW w:w="12205" w:type="dxa"/>
        <w:tblInd w:w="9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2409"/>
        <w:gridCol w:w="2552"/>
        <w:gridCol w:w="2551"/>
        <w:gridCol w:w="2410"/>
        <w:gridCol w:w="711"/>
      </w:tblGrid>
      <w:tr w:rsidR="00B441FA" w:rsidRPr="009B45AA" w14:paraId="34E38465" w14:textId="77777777" w:rsidTr="00B441FA">
        <w:trPr>
          <w:trHeight w:val="552"/>
        </w:trPr>
        <w:tc>
          <w:tcPr>
            <w:tcW w:w="157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69347" w14:textId="77777777" w:rsidR="00B441FA" w:rsidRPr="009B45AA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F2A5" w14:textId="77777777" w:rsidR="00B441FA" w:rsidRPr="00D5442C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D5442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Total (n = 147)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57457" w14:textId="77777777" w:rsidR="00B441FA" w:rsidRPr="00D5442C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D5442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UV (n = 46)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6D03A0" w14:textId="77777777" w:rsidR="00B441FA" w:rsidRPr="00D5442C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D5442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PV (n = 28)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30D8AF" w14:textId="77777777" w:rsidR="00B441FA" w:rsidRPr="00D5442C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D5442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FV (n = 73) 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576F4" w14:textId="77777777" w:rsidR="00B441FA" w:rsidRPr="00D5442C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5442C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B441FA" w:rsidRPr="008A2F28" w14:paraId="7560B82D" w14:textId="77777777" w:rsidTr="00B441FA">
        <w:trPr>
          <w:trHeight w:val="466"/>
        </w:trPr>
        <w:tc>
          <w:tcPr>
            <w:tcW w:w="157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5AD4E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2409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2A5B2C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9C92DF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  <w:tc>
          <w:tcPr>
            <w:tcW w:w="2551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35F6937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F82F6A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E3CF24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bCs/>
                <w:i/>
                <w:iCs/>
                <w:color w:val="000000"/>
              </w:rPr>
            </w:pPr>
          </w:p>
        </w:tc>
      </w:tr>
      <w:tr w:rsidR="00B441FA" w:rsidRPr="008A2F28" w14:paraId="24363F7E" w14:textId="77777777" w:rsidTr="00B441FA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9BF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 xml:space="preserve">IL-6, </w:t>
            </w:r>
            <w:proofErr w:type="spellStart"/>
            <w:r w:rsidRPr="008A2F28">
              <w:rPr>
                <w:rFonts w:ascii="Times New Roman" w:eastAsia="SimSun" w:hAnsi="Times New Roman"/>
              </w:rPr>
              <w:t>pg</w:t>
            </w:r>
            <w:proofErr w:type="spellEnd"/>
            <w:r w:rsidRPr="008A2F28">
              <w:rPr>
                <w:rFonts w:ascii="Times New Roman" w:eastAsia="SimSun" w:hAnsi="Times New Roman"/>
              </w:rPr>
              <w:t>/ml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67A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2.70 (7.20 - 23.2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829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2.9 (7.5 - 28.1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4CD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4.1 (7.48 - 23.8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D59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7 (6.55 - 21.85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8A2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579 </w:t>
            </w:r>
          </w:p>
        </w:tc>
      </w:tr>
      <w:tr w:rsidR="00B441FA" w:rsidRPr="008A2F28" w14:paraId="37C17ACC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E90C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RDW-CV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3F6A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2.3 (11.9 - 12.7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9795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2.35 (11.9 - 13.1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42072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2.2 (11.7 - 12.6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954A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2.2 (11.9 - 12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29E8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73 </w:t>
            </w:r>
          </w:p>
        </w:tc>
      </w:tr>
      <w:tr w:rsidR="00B441FA" w:rsidRPr="008A2F28" w14:paraId="491B9A1C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0B4E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NEU, ×109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8149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4 (2.64 - 4.4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B0AE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14 (2.41 - 4.1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DE0D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3 (2.73 - 4.6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C65B7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5 (2.7 - 4.4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EA34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37 </w:t>
            </w:r>
          </w:p>
        </w:tc>
      </w:tr>
      <w:tr w:rsidR="00B441FA" w:rsidRPr="008A2F28" w14:paraId="5859579E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411F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MON, ×109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61285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5 (0.4 - 0.6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63B2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5 (0.4 - 0.7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27DF9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44 (0.31 - 0.5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9AC4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5 (0.4 - 0.7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3D6E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72 </w:t>
            </w:r>
          </w:p>
        </w:tc>
      </w:tr>
      <w:tr w:rsidR="00B441FA" w:rsidRPr="008A2F28" w14:paraId="62D033E8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3344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MPV, </w:t>
            </w: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fL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A10A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1 (10.5 - 12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DE277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0.9 (10.45 - 1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DEF8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4 (10.7 - 11.9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AF75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1 (10.4 - 12.0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EC02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346 </w:t>
            </w:r>
          </w:p>
        </w:tc>
      </w:tr>
      <w:tr w:rsidR="00B441FA" w:rsidRPr="008A2F28" w14:paraId="57EA5683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447F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MCHC, 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98BC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41 (335 - 34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4EC5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39.5 (334.75 - 346.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CDB7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43 (335 - 349.7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D489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42 (335 - 349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269E3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574 </w:t>
            </w:r>
          </w:p>
        </w:tc>
      </w:tr>
      <w:tr w:rsidR="00B441FA" w:rsidRPr="008A2F28" w14:paraId="3F4A6A86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5BAB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MCH, </w:t>
            </w: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pg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8606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0.2 (29.3 - 31.3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8626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0.05 (29.1 - 30.9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31E5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0.65 (30.03 - 31.53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0008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0.1 (29.3 - 31.3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0AD0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88 </w:t>
            </w:r>
          </w:p>
        </w:tc>
      </w:tr>
      <w:tr w:rsidR="00B441FA" w:rsidRPr="008A2F28" w14:paraId="7B0E1433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572C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LYM, ×109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0AC1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01 (0.8 - 1.47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77F0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1 (0.74 - 1.48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0BC4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88 (0.72 - 1.36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3EB5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01 (0.87 - 1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8A35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384 </w:t>
            </w:r>
          </w:p>
        </w:tc>
      </w:tr>
      <w:tr w:rsidR="00B441FA" w:rsidRPr="008A2F28" w14:paraId="64B5211B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29D09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WBC, ×109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4895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.22 (4.18 - 6.43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505C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.88 (3.98 - 5.96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B67D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.3 (4.19 - 6.42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BF7C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.4 (4.24 - 6.6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2C6DC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487 </w:t>
            </w:r>
          </w:p>
        </w:tc>
      </w:tr>
      <w:tr w:rsidR="00B441FA" w:rsidRPr="008A2F28" w14:paraId="143512D8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3F1A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RBC, ×1012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9B21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4.51 ± 0.50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2C95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4.46 ± 0.53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3016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.36 ± 0.4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9640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.59 ± 0.48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EF60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91 </w:t>
            </w:r>
          </w:p>
        </w:tc>
      </w:tr>
      <w:tr w:rsidR="00B441FA" w:rsidRPr="008A2F28" w14:paraId="3D8A9BAE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0937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RDW-SD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6933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40.39 ± 4.02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9EA3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40.06 ± 4.7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BF06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9.86 ± 4.1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2EC9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0.80 ± 3.41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A839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460 </w:t>
            </w:r>
          </w:p>
        </w:tc>
      </w:tr>
      <w:tr w:rsidR="00B441FA" w:rsidRPr="008A2F28" w14:paraId="2B4F6E44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349C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MCV, </w:t>
            </w: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fL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198B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8.2 (86.2 - 90.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CFE1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7.9 (85.55 - 90.8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EBE4F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9.7 (87 - 91.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B84D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8.3 (86.1 - 90.3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3ECE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50 </w:t>
            </w:r>
          </w:p>
        </w:tc>
      </w:tr>
      <w:tr w:rsidR="00B441FA" w:rsidRPr="008A2F28" w14:paraId="7DDEDA21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600B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PLT, ×109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565E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83 (142 - 22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36CC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65 (137.5 - 20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176B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7 (118.75 - 212.7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D45BE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1 (160 - 234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70F8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57 </w:t>
            </w:r>
          </w:p>
        </w:tc>
      </w:tr>
      <w:tr w:rsidR="00B441FA" w:rsidRPr="008A2F28" w14:paraId="1F17D6EB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3293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PCT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0D4F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2 (0.18 - 0.23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69AC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2 (0.17 - 0.2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C09E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2 (0.13 - 0.22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258FD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2 (0.2 - 0.27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0BA3D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47 </w:t>
            </w:r>
          </w:p>
        </w:tc>
      </w:tr>
      <w:tr w:rsidR="00B441FA" w:rsidRPr="008A2F28" w14:paraId="47A7650B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9CB6A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HB, 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746B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7 (123 - 14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00704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2 (122.75 - 150.2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074E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1.5 (123.25 - 146.2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F1168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40 (125.5 - 150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FA591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20 </w:t>
            </w:r>
          </w:p>
        </w:tc>
      </w:tr>
      <w:tr w:rsidR="00B441FA" w:rsidRPr="008A2F28" w14:paraId="460AE319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C2CE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NLR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4DA2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2 (2.2 - 4.5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160B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9 (2.08 - 3.7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8D4F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85 (2.63 - 5.5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5F5C0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2 (2.2 - 4.6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95C6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60 </w:t>
            </w:r>
          </w:p>
        </w:tc>
      </w:tr>
      <w:tr w:rsidR="00B441FA" w:rsidRPr="008A2F28" w14:paraId="35C2E012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7212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LMR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FC4A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1 (1.5 - 3.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A86C0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1 (1.58 - 3.1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4F9D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05 (1.5 - 2.8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1C13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1 (1.45 - 3.1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F1EF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968 </w:t>
            </w:r>
          </w:p>
        </w:tc>
      </w:tr>
      <w:tr w:rsidR="00B441FA" w:rsidRPr="008A2F28" w14:paraId="7511DB1C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AD88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PLR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1592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8.7 (129.6 - 221.4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F7250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8.75 (113.78 - 200.7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39BC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8.5 (129.65 - 225.9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8B602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3.9 (141.6 - 226.2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5A47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542 </w:t>
            </w:r>
          </w:p>
        </w:tc>
      </w:tr>
      <w:tr w:rsidR="00B441FA" w:rsidRPr="008A2F28" w14:paraId="3B6A391F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0FA66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dNLR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F802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 (1.5 - 2.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5387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9 (1.38 - 2.4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4A38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4 (1.83 - 3.1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2012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 (1.55 - 2.8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40FB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76 </w:t>
            </w:r>
          </w:p>
        </w:tc>
      </w:tr>
      <w:tr w:rsidR="00B441FA" w:rsidRPr="008A2F28" w14:paraId="5C08E3BD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E3C0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S</w:t>
            </w:r>
            <w:r w:rsidRPr="00A253DE">
              <w:rPr>
                <w:rFonts w:ascii="Times New Roman" w:eastAsia="SimSun" w:hAnsi="Times New Roman"/>
                <w:color w:val="000000"/>
              </w:rPr>
              <w:t>Ⅱ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24D6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47.4 (395 - 871.3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07FB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84.6 (328.75 - 667.3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FC59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26.3 (413.3 - 1029.73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CC7B0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672.2 (466.6 - 870.2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8FD2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13 </w:t>
            </w:r>
          </w:p>
        </w:tc>
      </w:tr>
      <w:tr w:rsidR="00B441FA" w:rsidRPr="008A2F28" w14:paraId="22DA9DB2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15B56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FR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D384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4.4 (11.8 - 17.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C4483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.4 (12.55 - 19.78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144D8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.05 (11.83 - 17.4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F05B6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.6 (10.9 - 16.9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EC92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21 </w:t>
            </w:r>
          </w:p>
        </w:tc>
      </w:tr>
      <w:tr w:rsidR="00B441FA" w:rsidRPr="008A2F28" w14:paraId="399D20A7" w14:textId="77777777" w:rsidTr="00B441FA">
        <w:trPr>
          <w:trHeight w:val="300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0743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D-dimer, mg/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7C89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33 (0.2 - 0.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7E5F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35 (0.2 - 0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DC75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33 (0.26 - 0.5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423B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33 (0.2 - 0.51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A697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927 </w:t>
            </w:r>
          </w:p>
        </w:tc>
      </w:tr>
      <w:tr w:rsidR="00B441FA" w:rsidRPr="008A2F28" w14:paraId="6E6980BE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A791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PT, 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0439B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7 (11.3 - 12.4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2679C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8 (11.2 - 12.4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A4A1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5 (11.2 - 11.8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83D4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1.9 (11.4 - 12.4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4859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42 </w:t>
            </w:r>
          </w:p>
        </w:tc>
      </w:tr>
      <w:tr w:rsidR="00B441FA" w:rsidRPr="008A2F28" w14:paraId="5AD84081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CD96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PTA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AC4ED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89.95 ± 13.49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A019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90.05 ± 15.6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D175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93.75 ± 10.27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531A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8.43 ± 13.01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FDE33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08 </w:t>
            </w:r>
          </w:p>
        </w:tc>
      </w:tr>
      <w:tr w:rsidR="00B441FA" w:rsidRPr="008A2F28" w14:paraId="65156287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2F6D8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TT, 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8C32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.9 (17.3 - 18.5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B2BDF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8.2 (17.78 - 18.7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E01F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.95 (17.3 - 18.6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0D859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.7 (17.1 - 18.2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BDD0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01 </w:t>
            </w:r>
          </w:p>
        </w:tc>
      </w:tr>
      <w:tr w:rsidR="00B441FA" w:rsidRPr="008A2F28" w14:paraId="67D2ABF6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1BDC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INR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AEC0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 (1 - 1.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E069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02 (0.97 - 1.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E99D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 (0.99 - 1.03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1A9D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04 (1 - 1.1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CC4E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87 </w:t>
            </w:r>
          </w:p>
        </w:tc>
      </w:tr>
      <w:tr w:rsidR="00B441FA" w:rsidRPr="008A2F28" w14:paraId="4F5F60D9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BF2F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T</w:t>
            </w:r>
            <w:r w:rsidRPr="00A253DE">
              <w:rPr>
                <w:rFonts w:ascii="Times New Roman" w:eastAsia="SimSun" w:hAnsi="Times New Roman"/>
                <w:color w:val="000000"/>
              </w:rPr>
              <w:t xml:space="preserve"> Ⅲ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54F4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91.37 ± 11.64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FEB38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90.64 ± 13.33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9208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94.54 ± 8.7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A0A7A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90.61 ± 11.42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D047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78 </w:t>
            </w:r>
          </w:p>
        </w:tc>
      </w:tr>
      <w:tr w:rsidR="00B441FA" w:rsidRPr="008A2F28" w14:paraId="5031A2AA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34F1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FDP, ug/m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CDA1D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 (1.6 - 2.4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C653F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2 (1.82 - 2.59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0715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01 (1.81 - 2.21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59EAE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8 (1.44 - 2.21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686B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12 </w:t>
            </w:r>
          </w:p>
        </w:tc>
      </w:tr>
      <w:tr w:rsidR="00B441FA" w:rsidRPr="008A2F28" w14:paraId="25DBE3D5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A446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FBG, 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DF0F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19 (2.64 - 3.9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10DC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92 (2.47 - 3.7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A9E53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09 (2.62 - 3.8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BD7C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47 (2.85 - 4.1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1FB4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12 </w:t>
            </w:r>
          </w:p>
        </w:tc>
      </w:tr>
      <w:tr w:rsidR="00B441FA" w:rsidRPr="008A2F28" w14:paraId="482BC687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C0210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PTT, 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F90F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9.1 (26.4 - 31.5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9069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0 (27.4 - 33.4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F4EF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9.3 (26.33 - 31.23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5075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8.8 (25.75 - 31.1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8460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74 </w:t>
            </w:r>
          </w:p>
        </w:tc>
      </w:tr>
      <w:tr w:rsidR="00B441FA" w:rsidRPr="008A2F28" w14:paraId="5A49FCF0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BF27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HBDH, U/L 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1E61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0 (125 - 172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5144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2.5 (127.5 - 168.2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73D9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2.5 (129.75 - 181.2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3596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45 (123.5 - 172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95BB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527 </w:t>
            </w:r>
          </w:p>
        </w:tc>
      </w:tr>
      <w:tr w:rsidR="00B441FA" w:rsidRPr="008A2F28" w14:paraId="60FEE71A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79796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LDH, I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4163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6 (163 - 232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486E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7 (168.5 - 217.2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9419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8 (172.75 - 241.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5EB4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2 (161 - 235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F462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656 </w:t>
            </w:r>
          </w:p>
        </w:tc>
      </w:tr>
      <w:tr w:rsidR="00B441FA" w:rsidRPr="008A2F28" w14:paraId="4259A74F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4BC4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LDL, mmol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7652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17 (1.7 - 2.7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06AF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09 (1.51 - 2.56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B3C7B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19 (1.7 - 2.68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09BD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.2 (1.8 - 2.8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67F02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73 </w:t>
            </w:r>
          </w:p>
        </w:tc>
      </w:tr>
      <w:tr w:rsidR="00B441FA" w:rsidRPr="008A2F28" w14:paraId="7D013C88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4544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UA, </w:t>
            </w: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μmol</w:t>
            </w:r>
            <w:proofErr w:type="spellEnd"/>
            <w:r w:rsidRPr="008A2F28">
              <w:rPr>
                <w:rFonts w:ascii="Times New Roman" w:eastAsia="SimSun" w:hAnsi="Times New Roman"/>
                <w:color w:val="000000"/>
              </w:rPr>
              <w:t>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D1BB5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.1 (3.3 - 5.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D2ED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.4 (3.5 - 5.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A71A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.8 (3.35 - 5.2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5F5A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8 (3.2 - 4.8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5D91C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53 </w:t>
            </w:r>
          </w:p>
        </w:tc>
      </w:tr>
      <w:tr w:rsidR="00B441FA" w:rsidRPr="008A2F28" w14:paraId="153ECA82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C287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CHOL, mmol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8346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9 (3.2 - 4.3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FBDA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93 (3.17 - 4.27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B357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.07 (3.63 - 4.76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CDE30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.9 (3.2 - 4.32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A649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73 </w:t>
            </w:r>
          </w:p>
        </w:tc>
      </w:tr>
      <w:tr w:rsidR="00B441FA" w:rsidRPr="008A2F28" w14:paraId="749347FC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B9AE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TP, 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A2097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3.6 (68.8 - 7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24F5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4.4 (68.63 - 78.5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A4AC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4.7 (68.35 - 78.6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D327B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2.8 (69.35 - 77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710C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800 </w:t>
            </w:r>
          </w:p>
        </w:tc>
      </w:tr>
      <w:tr w:rsidR="00B441FA" w:rsidRPr="008A2F28" w14:paraId="5E2B8642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D8DB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GLB, 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1EF4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26.73 ± 4.41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F6770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27.07 ± 4.48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10C6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6.55 ± 5.2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5A27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6.58 ± 4.03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B74B9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817 </w:t>
            </w:r>
          </w:p>
        </w:tc>
      </w:tr>
      <w:tr w:rsidR="00B441FA" w:rsidRPr="008A2F28" w14:paraId="4976916A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A73E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TG, mmol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D74A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1 (0.82 - 1.7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002D2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 (0.87 - 1.8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1749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22 (1 - 1.9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2472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13 (0.8 - 1.7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17B6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78 </w:t>
            </w:r>
          </w:p>
        </w:tc>
      </w:tr>
      <w:tr w:rsidR="00B441FA" w:rsidRPr="008A2F28" w14:paraId="542D4EB2" w14:textId="77777777" w:rsidTr="00B441FA">
        <w:trPr>
          <w:trHeight w:val="300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56D7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LB, g/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509E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7.1 (44.3 - 49.4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8D78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7.7 (43.68 - 49.5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21BC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6.95 (44.18 - 49.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FABA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7.1 (44.3 - 49.3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91F2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903 </w:t>
            </w:r>
          </w:p>
        </w:tc>
      </w:tr>
      <w:tr w:rsidR="00B441FA" w:rsidRPr="008A2F28" w14:paraId="4B50353B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0D3B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/G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7C1A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7 (1.6 - 2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D85F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7 (1.5 - 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D8AA6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7 (1.6 - 2.1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DCCD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7 (1.6 - 2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8406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962 </w:t>
            </w:r>
          </w:p>
        </w:tc>
      </w:tr>
      <w:tr w:rsidR="00B441FA" w:rsidRPr="008A2F28" w14:paraId="5C565DC0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6FC1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LP, 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D1C82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1 (68 - 97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8A38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4.5 (71.5 - 10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5B18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7.5 (70 - 102.2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8794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6 (63.5 - 93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0C46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61 </w:t>
            </w:r>
          </w:p>
        </w:tc>
      </w:tr>
      <w:tr w:rsidR="00B441FA" w:rsidRPr="008A2F28" w14:paraId="207AB055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57736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CREA, </w:t>
            </w: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μmol</w:t>
            </w:r>
            <w:proofErr w:type="spellEnd"/>
            <w:r w:rsidRPr="008A2F28">
              <w:rPr>
                <w:rFonts w:ascii="Times New Roman" w:eastAsia="SimSun" w:hAnsi="Times New Roman"/>
                <w:color w:val="000000"/>
              </w:rPr>
              <w:t>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227E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68 (60 - 8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1B6D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69.5 (64 - 84.7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01B7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1 (61.75 - 84.7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B6BE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66 (56.5 - 7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6EFB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55 </w:t>
            </w:r>
          </w:p>
        </w:tc>
      </w:tr>
      <w:tr w:rsidR="00B441FA" w:rsidRPr="008A2F28" w14:paraId="0D9D7452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B77A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CK, 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A4C8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92 (60 </w:t>
            </w:r>
            <w:r>
              <w:rPr>
                <w:rFonts w:ascii="Times New Roman" w:eastAsia="SimSun" w:hAnsi="Times New Roman" w:hint="eastAsia"/>
                <w:color w:val="000000"/>
              </w:rPr>
              <w:t>-</w:t>
            </w:r>
            <w:r>
              <w:rPr>
                <w:rFonts w:ascii="Times New Roman" w:eastAsia="SimSun" w:hAnsi="Times New Roman"/>
                <w:color w:val="000000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</w:rPr>
              <w:t>1</w:t>
            </w:r>
            <w:r w:rsidRPr="008A2F28">
              <w:rPr>
                <w:rFonts w:ascii="Times New Roman" w:eastAsia="SimSun" w:hAnsi="Times New Roman"/>
                <w:color w:val="000000"/>
              </w:rPr>
              <w:t>34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6075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96 (65.75 - 164.7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3A46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6 (53.25 - 129.7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839C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91 (58 - 126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7C5C3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327 </w:t>
            </w:r>
          </w:p>
        </w:tc>
      </w:tr>
      <w:tr w:rsidR="00B441FA" w:rsidRPr="008A2F28" w14:paraId="5534905C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431A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CKMB, 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2830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2.7 (9.9 - 1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A756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.35 (10.38 - 16.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67E3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0.8 (8.53 - 13.5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47AE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.1 (10.1 - 16.2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C3DA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64 </w:t>
            </w:r>
          </w:p>
        </w:tc>
      </w:tr>
      <w:tr w:rsidR="00B441FA" w:rsidRPr="008A2F28" w14:paraId="0C968BEA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9300A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LPA, m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DABD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8.8 (34.2 - 237.5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70DE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7.3 (31.48 - 143.7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D683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02.3 (35.35 - 327.33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3748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72.9 (35.45 - 248.6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A062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280 </w:t>
            </w:r>
          </w:p>
        </w:tc>
      </w:tr>
      <w:tr w:rsidR="00B441FA" w:rsidRPr="008A2F28" w14:paraId="0072EF94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82459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DA, 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43A1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 (11 - 1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25AA2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 (12 - 17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FE32B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 (11 - 15.7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BD94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3 (10.5 - 1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AD02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71 </w:t>
            </w:r>
          </w:p>
        </w:tc>
      </w:tr>
      <w:tr w:rsidR="00B441FA" w:rsidRPr="008A2F28" w14:paraId="44627D31" w14:textId="77777777" w:rsidTr="00B441FA">
        <w:trPr>
          <w:trHeight w:val="300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D9E5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MY, U/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125F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2 (38 - 6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A1AF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52.5 (37.25 - 63.2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881D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62 (48.25 - 77.7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908D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8 (38 - 57.5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4F8B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01 </w:t>
            </w:r>
          </w:p>
        </w:tc>
      </w:tr>
      <w:tr w:rsidR="00B441FA" w:rsidRPr="008A2F28" w14:paraId="531DA25A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9995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PA, m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D797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192.97 ± 55.83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9038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189.91 ± 64.47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80D5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1.75 ± 45.6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53D5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5.38 ± 54.12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E1D6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868 </w:t>
            </w:r>
          </w:p>
        </w:tc>
      </w:tr>
      <w:tr w:rsidR="00B441FA" w:rsidRPr="008A2F28" w14:paraId="23102886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A47F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RBP, m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D880F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40.62 ± 16.09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8453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43.13 ± 18.01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445B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0.1 ± 13.98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4601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39.25 ± 15.58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82D6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434 </w:t>
            </w:r>
          </w:p>
        </w:tc>
      </w:tr>
      <w:tr w:rsidR="00B441FA" w:rsidRPr="008A2F28" w14:paraId="77A6B911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F5FD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LT, 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BA52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.8 (12.5 - 30.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C776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0.05 (13.18 - 33.6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E86C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.5 (11.35 - 25.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4AB7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7.8 (12.5 - 31.2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3297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487 </w:t>
            </w:r>
          </w:p>
        </w:tc>
      </w:tr>
      <w:tr w:rsidR="00B441FA" w:rsidRPr="008A2F28" w14:paraId="1B2F4A52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6AF1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GGT, 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48178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3 (14 - 3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BF19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3 (12.75 - 42.2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FC2E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1 (15 - 39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5400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4 (14 - 37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74A0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962 </w:t>
            </w:r>
          </w:p>
        </w:tc>
      </w:tr>
      <w:tr w:rsidR="00B441FA" w:rsidRPr="008A2F28" w14:paraId="392EC1A3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2EA2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ST, U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CD2A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1.3 (16.6 - 31.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9076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3.9 (18.3 - 39.83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2E33B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21.3 (17.03 - 29.75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2D4E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9.6 (15.5 - 27.9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DE76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077 </w:t>
            </w:r>
          </w:p>
        </w:tc>
      </w:tr>
      <w:tr w:rsidR="00B441FA" w:rsidRPr="008A2F28" w14:paraId="653BC359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75EC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Hs-CRP, m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D07C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0.9 (2 - 26.4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17D8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8.4 (2.5 - 19.34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E931A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5.75 (4.88 - 23.53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23BC4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9.5 (1.05 - 34.68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B929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632 </w:t>
            </w:r>
          </w:p>
        </w:tc>
      </w:tr>
      <w:tr w:rsidR="00B441FA" w:rsidRPr="008A2F28" w14:paraId="046D57DB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2114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PO-A, 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E0332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93 (0.8 - 1.0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D81A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94 (0.8 - 1.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40AD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 (0.84 - 1.09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0707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9 (0.8 - 1.08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6311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350 </w:t>
            </w:r>
          </w:p>
        </w:tc>
      </w:tr>
      <w:tr w:rsidR="00B441FA" w:rsidRPr="008A2F28" w14:paraId="3C1BB698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0195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APO-B, g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9F67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81 (0.7 - 1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088C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8 (0.62 - 0.97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AE199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9 (0.76 - 1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D9F1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81 (0.7 - 1.04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D46DD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180 </w:t>
            </w:r>
          </w:p>
        </w:tc>
      </w:tr>
      <w:tr w:rsidR="00B441FA" w:rsidRPr="008A2F28" w14:paraId="0EA3C523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8C37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HDL, mmol/L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00C7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</w:rPr>
            </w:pPr>
            <w:r w:rsidRPr="008A2F28">
              <w:rPr>
                <w:rFonts w:ascii="Times New Roman" w:eastAsia="SimSun" w:hAnsi="Times New Roman"/>
              </w:rPr>
              <w:t>1.11 (0.9 - 1.3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C0A3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11 (0.9 - 1.41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02AD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22 (1 - 1.4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8F5B6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1.1 (0.9 - 1.3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74560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602 </w:t>
            </w:r>
          </w:p>
        </w:tc>
      </w:tr>
      <w:tr w:rsidR="00B441FA" w:rsidRPr="008A2F28" w14:paraId="0DABAB68" w14:textId="77777777" w:rsidTr="00B441FA">
        <w:trPr>
          <w:trHeight w:val="300"/>
        </w:trPr>
        <w:tc>
          <w:tcPr>
            <w:tcW w:w="15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E786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HsCAR</w:t>
            </w:r>
            <w:proofErr w:type="spellEnd"/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DD31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22 (0.04 - 0.56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82B18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18 (0.05 - 0.45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9F66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34 (0.1 - 0.52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FDB6F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2 (0.02 - 0.74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F22CB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664 </w:t>
            </w:r>
          </w:p>
        </w:tc>
      </w:tr>
      <w:tr w:rsidR="00B441FA" w:rsidRPr="008A2F28" w14:paraId="5F793763" w14:textId="77777777" w:rsidTr="00B441FA">
        <w:trPr>
          <w:trHeight w:val="300"/>
        </w:trPr>
        <w:tc>
          <w:tcPr>
            <w:tcW w:w="15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B5F45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8A2F28">
              <w:rPr>
                <w:rFonts w:ascii="Times New Roman" w:eastAsia="SimSun" w:hAnsi="Times New Roman"/>
                <w:color w:val="000000"/>
              </w:rPr>
              <w:t>HsCPAR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28D2B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06 (0.01 - 0.1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E7FD1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05 (0.01 - 0.1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A3C8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09 (0.02 - 0.1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2064C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0.06 (0 - 0.2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8956A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705 </w:t>
            </w:r>
          </w:p>
        </w:tc>
      </w:tr>
      <w:tr w:rsidR="00B441FA" w:rsidRPr="008A2F28" w14:paraId="6FEFA579" w14:textId="77777777" w:rsidTr="00B441FA">
        <w:trPr>
          <w:trHeight w:val="300"/>
        </w:trPr>
        <w:tc>
          <w:tcPr>
            <w:tcW w:w="1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B824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PNI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1B7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78.25 (447.25 - 499.3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5F2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82.63 (443.75 - 502.36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45B7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74.9 (445.75 - 499.23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628E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>477.45 (447.28 - 497.1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E323" w14:textId="77777777" w:rsidR="00B441FA" w:rsidRPr="008A2F28" w:rsidRDefault="00B441FA" w:rsidP="0005748A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8A2F28">
              <w:rPr>
                <w:rFonts w:ascii="Times New Roman" w:eastAsia="SimSun" w:hAnsi="Times New Roman"/>
                <w:color w:val="000000"/>
              </w:rPr>
              <w:t xml:space="preserve">0.892 </w:t>
            </w:r>
          </w:p>
        </w:tc>
      </w:tr>
    </w:tbl>
    <w:p w14:paraId="57ABF3EA" w14:textId="77777777" w:rsidR="00391DF8" w:rsidRDefault="00391DF8" w:rsidP="0005748A">
      <w:pPr>
        <w:spacing w:line="480" w:lineRule="auto"/>
        <w:rPr>
          <w:rFonts w:ascii="Times New Roman" w:hAnsi="Times New Roman"/>
          <w:b/>
        </w:rPr>
      </w:pPr>
    </w:p>
    <w:p w14:paraId="27D7EC24" w14:textId="7A2D19BC" w:rsidR="009B45AA" w:rsidRPr="00B1242F" w:rsidRDefault="0068549E" w:rsidP="009B45A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Data are presented as median (interquartile range) or mean ± standard deviation. </w:t>
      </w:r>
      <w:r w:rsidR="00FE3028">
        <w:rPr>
          <w:rFonts w:ascii="Times New Roman" w:hAnsi="Times New Roman"/>
          <w:bCs/>
          <w:sz w:val="24"/>
          <w:szCs w:val="24"/>
        </w:rPr>
        <w:t>C</w:t>
      </w:r>
      <w:r w:rsidR="00581E3C" w:rsidRPr="00581E3C">
        <w:rPr>
          <w:rFonts w:ascii="Times New Roman" w:hAnsi="Times New Roman"/>
          <w:bCs/>
          <w:sz w:val="24"/>
          <w:szCs w:val="24"/>
        </w:rPr>
        <w:t>ontinuous variables were analyzed by variance analysis or Kruskal</w:t>
      </w:r>
      <w:r w:rsidR="00FE3028" w:rsidRPr="00FE3028">
        <w:rPr>
          <w:rFonts w:ascii="Times New Roman" w:hAnsi="Times New Roman"/>
          <w:szCs w:val="24"/>
        </w:rPr>
        <w:t>‒</w:t>
      </w:r>
      <w:r w:rsidR="00581E3C" w:rsidRPr="00581E3C">
        <w:rPr>
          <w:rFonts w:ascii="Times New Roman" w:hAnsi="Times New Roman"/>
          <w:bCs/>
          <w:sz w:val="24"/>
          <w:szCs w:val="24"/>
        </w:rPr>
        <w:t>Wallis test.</w:t>
      </w:r>
      <w:r w:rsidR="00FE3028">
        <w:rPr>
          <w:rFonts w:ascii="Times New Roman" w:hAnsi="Times New Roman"/>
          <w:bCs/>
          <w:sz w:val="24"/>
          <w:szCs w:val="24"/>
        </w:rPr>
        <w:t xml:space="preserve"> A</w:t>
      </w:r>
      <w:r w:rsidR="00581E3C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Hlk109656473"/>
      <w:r w:rsidR="009B45AA" w:rsidRPr="00FE3028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9B45AA" w:rsidRPr="00B1242F">
        <w:rPr>
          <w:rFonts w:ascii="Times New Roman" w:hAnsi="Times New Roman"/>
          <w:bCs/>
          <w:sz w:val="24"/>
          <w:szCs w:val="24"/>
        </w:rPr>
        <w:t xml:space="preserve"> value of less than 0.05 (two-tailed) was considered statistically significant.</w:t>
      </w:r>
      <w:bookmarkEnd w:id="0"/>
    </w:p>
    <w:p w14:paraId="2DFF2067" w14:textId="77777777" w:rsidR="00E67929" w:rsidRPr="009B45AA" w:rsidRDefault="00E67929" w:rsidP="0005748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B45AA">
        <w:rPr>
          <w:rFonts w:ascii="Times New Roman" w:hAnsi="Times New Roman"/>
          <w:b/>
          <w:sz w:val="24"/>
          <w:szCs w:val="24"/>
        </w:rPr>
        <w:t>Abbreviations:</w:t>
      </w:r>
      <w:r w:rsidRPr="009B45A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>IL-6, interlukin-6; RDW</w:t>
      </w:r>
      <w:r w:rsidRPr="009B45AA">
        <w:rPr>
          <w:rFonts w:ascii="Times New Roman" w:hAnsi="Times New Roman"/>
          <w:sz w:val="24"/>
          <w:szCs w:val="24"/>
        </w:rPr>
        <w:t>-CV</w:t>
      </w:r>
      <w:r w:rsidRPr="009B45AA">
        <w:rPr>
          <w:rFonts w:ascii="Times New Roman" w:hAnsi="Times New Roman" w:hint="eastAsia"/>
          <w:sz w:val="24"/>
          <w:szCs w:val="24"/>
        </w:rPr>
        <w:t>,</w:t>
      </w:r>
      <w:r w:rsidRPr="009B45AA">
        <w:rPr>
          <w:rFonts w:ascii="Times New Roman" w:hAnsi="Times New Roman"/>
          <w:sz w:val="24"/>
          <w:szCs w:val="24"/>
        </w:rPr>
        <w:t xml:space="preserve"> red cell distribution width</w:t>
      </w:r>
      <w:r w:rsidRPr="009B45AA">
        <w:rPr>
          <w:rFonts w:ascii="Times New Roman" w:hAnsi="Times New Roman" w:hint="eastAsia"/>
          <w:sz w:val="24"/>
          <w:szCs w:val="24"/>
        </w:rPr>
        <w:t>-</w:t>
      </w:r>
      <w:r w:rsidRPr="009B45AA">
        <w:rPr>
          <w:rFonts w:ascii="Times New Roman" w:hAnsi="Times New Roman"/>
          <w:sz w:val="24"/>
          <w:szCs w:val="24"/>
        </w:rPr>
        <w:t>coefficient of variation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NEU, neutrophil;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MON, monocyte; BA</w:t>
      </w:r>
      <w:r w:rsidRPr="009B45AA">
        <w:rPr>
          <w:rFonts w:ascii="Times New Roman" w:hAnsi="Times New Roman" w:hint="eastAsia"/>
          <w:sz w:val="24"/>
          <w:szCs w:val="24"/>
        </w:rPr>
        <w:t>,</w:t>
      </w:r>
      <w:r w:rsidRPr="009B45AA">
        <w:rPr>
          <w:rFonts w:ascii="Times New Roman" w:hAnsi="Times New Roman"/>
          <w:sz w:val="24"/>
          <w:szCs w:val="24"/>
        </w:rPr>
        <w:t xml:space="preserve"> Basophils;</w:t>
      </w:r>
      <w:r w:rsidRPr="009B45AA">
        <w:rPr>
          <w:rFonts w:ascii="Times New Roman" w:hAnsi="Times New Roman" w:hint="eastAsia"/>
          <w:sz w:val="24"/>
          <w:szCs w:val="24"/>
        </w:rPr>
        <w:t xml:space="preserve"> EO, </w:t>
      </w:r>
      <w:r w:rsidRPr="009B45AA">
        <w:rPr>
          <w:rFonts w:ascii="Times New Roman" w:hAnsi="Times New Roman"/>
          <w:sz w:val="24"/>
          <w:szCs w:val="24"/>
        </w:rPr>
        <w:t>Eosinophils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MPV, mean platelet volume;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MCHC, Mean corpuscular hemoglobin concentration;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MCH, Mean corpuscular hemoglobin;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LYM, lymphocyte;</w:t>
      </w:r>
      <w:r w:rsidRPr="009B45AA">
        <w:rPr>
          <w:rFonts w:ascii="Times New Roman" w:hAnsi="Times New Roman" w:hint="eastAsia"/>
          <w:sz w:val="24"/>
          <w:szCs w:val="24"/>
        </w:rPr>
        <w:t xml:space="preserve">  </w:t>
      </w:r>
      <w:r w:rsidRPr="009B45AA">
        <w:rPr>
          <w:rFonts w:ascii="Times New Roman" w:hAnsi="Times New Roman"/>
          <w:sz w:val="24"/>
          <w:szCs w:val="24"/>
        </w:rPr>
        <w:t>WBC, white blood cell;</w:t>
      </w:r>
      <w:r w:rsidRPr="009B45AA">
        <w:rPr>
          <w:rFonts w:ascii="Times New Roman" w:hAnsi="Times New Roman" w:hint="eastAsia"/>
          <w:sz w:val="24"/>
          <w:szCs w:val="24"/>
        </w:rPr>
        <w:t xml:space="preserve"> R</w:t>
      </w:r>
      <w:r w:rsidRPr="009B45AA">
        <w:rPr>
          <w:rFonts w:ascii="Times New Roman" w:hAnsi="Times New Roman"/>
          <w:sz w:val="24"/>
          <w:szCs w:val="24"/>
        </w:rPr>
        <w:t xml:space="preserve">BC, </w:t>
      </w:r>
      <w:r w:rsidRPr="009B45AA">
        <w:rPr>
          <w:rFonts w:ascii="Times New Roman" w:hAnsi="Times New Roman" w:hint="eastAsia"/>
          <w:sz w:val="24"/>
          <w:szCs w:val="24"/>
        </w:rPr>
        <w:t>red</w:t>
      </w:r>
      <w:r w:rsidRPr="009B45AA">
        <w:rPr>
          <w:rFonts w:ascii="Times New Roman" w:hAnsi="Times New Roman"/>
          <w:sz w:val="24"/>
          <w:szCs w:val="24"/>
        </w:rPr>
        <w:t xml:space="preserve"> blood cell; </w:t>
      </w:r>
      <w:r w:rsidRPr="009B45AA">
        <w:rPr>
          <w:rFonts w:ascii="Times New Roman" w:hAnsi="Times New Roman" w:hint="eastAsia"/>
          <w:sz w:val="24"/>
          <w:szCs w:val="24"/>
        </w:rPr>
        <w:t>RDW</w:t>
      </w:r>
      <w:r w:rsidRPr="009B45AA">
        <w:rPr>
          <w:rFonts w:ascii="Times New Roman" w:hAnsi="Times New Roman"/>
          <w:sz w:val="24"/>
          <w:szCs w:val="24"/>
        </w:rPr>
        <w:t>-SD</w:t>
      </w:r>
      <w:r w:rsidRPr="009B45AA">
        <w:rPr>
          <w:rFonts w:ascii="Times New Roman" w:hAnsi="Times New Roman" w:hint="eastAsia"/>
          <w:sz w:val="24"/>
          <w:szCs w:val="24"/>
        </w:rPr>
        <w:t>,</w:t>
      </w:r>
      <w:r w:rsidRPr="009B45AA">
        <w:rPr>
          <w:rFonts w:ascii="Times New Roman" w:hAnsi="Times New Roman"/>
          <w:sz w:val="24"/>
          <w:szCs w:val="24"/>
        </w:rPr>
        <w:t xml:space="preserve"> red cell distribution width</w:t>
      </w:r>
      <w:r w:rsidRPr="009B45AA">
        <w:rPr>
          <w:rFonts w:ascii="Times New Roman" w:hAnsi="Times New Roman" w:hint="eastAsia"/>
          <w:sz w:val="24"/>
          <w:szCs w:val="24"/>
        </w:rPr>
        <w:t>-</w:t>
      </w:r>
      <w:r w:rsidRPr="009B45AA">
        <w:rPr>
          <w:rFonts w:ascii="Times New Roman" w:hAnsi="Times New Roman"/>
          <w:sz w:val="24"/>
          <w:szCs w:val="24"/>
        </w:rPr>
        <w:t>standard deviation;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MCV, mean corpuscular volume;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PLT, platelet;</w:t>
      </w:r>
      <w:r w:rsidRPr="009B45AA">
        <w:rPr>
          <w:rFonts w:ascii="Times New Roman" w:hAnsi="Times New Roman" w:hint="eastAsia"/>
          <w:sz w:val="24"/>
          <w:szCs w:val="24"/>
        </w:rPr>
        <w:t xml:space="preserve">  </w:t>
      </w:r>
      <w:r w:rsidRPr="009B45AA">
        <w:rPr>
          <w:rFonts w:ascii="Times New Roman" w:hAnsi="Times New Roman"/>
          <w:sz w:val="24"/>
          <w:szCs w:val="24"/>
        </w:rPr>
        <w:t xml:space="preserve">PCT, </w:t>
      </w:r>
      <w:proofErr w:type="spellStart"/>
      <w:r w:rsidRPr="009B45AA">
        <w:rPr>
          <w:rFonts w:ascii="Times New Roman" w:hAnsi="Times New Roman"/>
          <w:sz w:val="24"/>
          <w:szCs w:val="24"/>
        </w:rPr>
        <w:t>Plateletcrit</w:t>
      </w:r>
      <w:proofErr w:type="spellEnd"/>
      <w:r w:rsidRPr="009B45AA">
        <w:rPr>
          <w:rFonts w:ascii="Times New Roman" w:hAnsi="Times New Roman"/>
          <w:sz w:val="24"/>
          <w:szCs w:val="24"/>
        </w:rPr>
        <w:t>;</w:t>
      </w:r>
      <w:r w:rsidRPr="009B45AA">
        <w:rPr>
          <w:rFonts w:ascii="Times New Roman" w:hAnsi="Times New Roman" w:hint="eastAsia"/>
          <w:sz w:val="24"/>
          <w:szCs w:val="24"/>
        </w:rPr>
        <w:t xml:space="preserve"> HB, </w:t>
      </w:r>
      <w:r w:rsidRPr="009B45AA">
        <w:rPr>
          <w:rFonts w:ascii="Times New Roman" w:hAnsi="Times New Roman"/>
          <w:sz w:val="24"/>
          <w:szCs w:val="24"/>
        </w:rPr>
        <w:t>Hemoglobin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NLR</w:t>
      </w:r>
      <w:r w:rsidRPr="009B45AA">
        <w:rPr>
          <w:rFonts w:ascii="Times New Roman" w:hAnsi="Times New Roman" w:hint="eastAsia"/>
          <w:sz w:val="24"/>
          <w:szCs w:val="24"/>
        </w:rPr>
        <w:t xml:space="preserve">, </w:t>
      </w:r>
      <w:r w:rsidRPr="009B45AA">
        <w:rPr>
          <w:rFonts w:ascii="Times New Roman" w:hAnsi="Times New Roman"/>
          <w:sz w:val="24"/>
          <w:szCs w:val="24"/>
        </w:rPr>
        <w:t>neutrophil-lymphocyte ratio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PLR,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platelet-lymphocyte ratio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LMR</w:t>
      </w:r>
      <w:r w:rsidRPr="009B45AA">
        <w:rPr>
          <w:rFonts w:ascii="Times New Roman" w:hAnsi="Times New Roman" w:hint="eastAsia"/>
          <w:sz w:val="24"/>
          <w:szCs w:val="24"/>
        </w:rPr>
        <w:t>,</w:t>
      </w:r>
      <w:r w:rsidRPr="009B45AA">
        <w:rPr>
          <w:rFonts w:ascii="Times New Roman" w:hAnsi="Times New Roman"/>
          <w:sz w:val="24"/>
          <w:szCs w:val="24"/>
        </w:rPr>
        <w:t xml:space="preserve"> lymphocyte-monocyte ratio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proofErr w:type="spellStart"/>
      <w:r w:rsidRPr="009B45AA">
        <w:rPr>
          <w:rFonts w:ascii="Times New Roman" w:hAnsi="Times New Roman"/>
          <w:sz w:val="24"/>
          <w:szCs w:val="24"/>
        </w:rPr>
        <w:t>dNLR</w:t>
      </w:r>
      <w:proofErr w:type="spellEnd"/>
      <w:r w:rsidRPr="009B45AA">
        <w:rPr>
          <w:rFonts w:ascii="Times New Roman" w:hAnsi="Times New Roman"/>
          <w:sz w:val="24"/>
          <w:szCs w:val="24"/>
        </w:rPr>
        <w:t>,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derived neutrophil-lymphocyte ratio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AFR,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albumin-to-fibrinogen ratio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Pr="009B45A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B45AA">
        <w:rPr>
          <w:rFonts w:ascii="Times New Roman" w:hAnsi="Times New Roman"/>
          <w:sz w:val="24"/>
          <w:szCs w:val="24"/>
        </w:rPr>
        <w:t>SⅡ</w:t>
      </w:r>
      <w:proofErr w:type="spellEnd"/>
      <w:r w:rsidRPr="009B45AA">
        <w:rPr>
          <w:rFonts w:ascii="Times New Roman" w:hAnsi="Times New Roman" w:hint="eastAsia"/>
          <w:sz w:val="24"/>
          <w:szCs w:val="24"/>
        </w:rPr>
        <w:t xml:space="preserve">, </w:t>
      </w:r>
      <w:r w:rsidRPr="009B45AA">
        <w:rPr>
          <w:rFonts w:ascii="Times New Roman" w:hAnsi="Times New Roman"/>
          <w:sz w:val="24"/>
          <w:szCs w:val="24"/>
        </w:rPr>
        <w:t>systemic immune-inflammation index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Pr="009B45AA">
        <w:rPr>
          <w:rFonts w:ascii="Times New Roman" w:hAnsi="Times New Roman"/>
          <w:sz w:val="24"/>
          <w:szCs w:val="24"/>
        </w:rPr>
        <w:t xml:space="preserve"> PT, prothrombin time; 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PTA, prothrombin activity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TT, thrombin time;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INR, international normalized ratio; AT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Ⅲ</w:t>
      </w:r>
      <w:r w:rsidRPr="009B45AA">
        <w:rPr>
          <w:rFonts w:ascii="Times New Roman" w:hAnsi="Times New Roman" w:hint="eastAsia"/>
          <w:sz w:val="24"/>
          <w:szCs w:val="24"/>
        </w:rPr>
        <w:t>,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Antithrombin Ⅲ</w:t>
      </w:r>
      <w:r w:rsidRPr="009B45AA">
        <w:rPr>
          <w:rFonts w:ascii="Times New Roman" w:hAnsi="Times New Roman" w:hint="eastAsia"/>
          <w:sz w:val="24"/>
          <w:szCs w:val="24"/>
        </w:rPr>
        <w:t xml:space="preserve">; </w:t>
      </w:r>
      <w:r w:rsidRPr="009B45AA">
        <w:rPr>
          <w:rFonts w:ascii="Times New Roman" w:hAnsi="Times New Roman"/>
          <w:sz w:val="24"/>
          <w:szCs w:val="24"/>
        </w:rPr>
        <w:t>FDP, fibrinogen degradation product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F</w:t>
      </w:r>
      <w:r w:rsidRPr="009B45AA">
        <w:rPr>
          <w:rFonts w:ascii="Times New Roman" w:hAnsi="Times New Roman" w:hint="eastAsia"/>
          <w:sz w:val="24"/>
          <w:szCs w:val="24"/>
        </w:rPr>
        <w:t>BG</w:t>
      </w:r>
      <w:r w:rsidRPr="009B45AA">
        <w:rPr>
          <w:rFonts w:ascii="Times New Roman" w:hAnsi="Times New Roman"/>
          <w:sz w:val="24"/>
          <w:szCs w:val="24"/>
        </w:rPr>
        <w:t>,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fibrinogen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 xml:space="preserve">APTT, </w:t>
      </w:r>
      <w:proofErr w:type="spellStart"/>
      <w:r w:rsidRPr="009B45AA">
        <w:rPr>
          <w:rFonts w:ascii="Times New Roman" w:hAnsi="Times New Roman"/>
          <w:sz w:val="24"/>
          <w:szCs w:val="24"/>
        </w:rPr>
        <w:t>acivated</w:t>
      </w:r>
      <w:proofErr w:type="spellEnd"/>
      <w:r w:rsidRPr="009B45AA">
        <w:rPr>
          <w:rFonts w:ascii="Times New Roman" w:hAnsi="Times New Roman"/>
          <w:sz w:val="24"/>
          <w:szCs w:val="24"/>
        </w:rPr>
        <w:t xml:space="preserve"> partial thromboplastin time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 xml:space="preserve">HBDH, </w:t>
      </w:r>
      <w:r w:rsidRPr="009B45AA">
        <w:rPr>
          <w:rFonts w:ascii="Times New Roman" w:hAnsi="Times New Roman"/>
          <w:sz w:val="24"/>
          <w:szCs w:val="24"/>
        </w:rPr>
        <w:t>alpha-hydroxybutyric acid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LDH, lactate dehydrogenase; LDL, low-density lipoprotein cholesterol; UA, uric acid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CHOL, total cholesterol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TP, total protein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>GLB, g</w:t>
      </w:r>
      <w:r w:rsidRPr="009B45AA">
        <w:rPr>
          <w:rFonts w:ascii="Times New Roman" w:hAnsi="Times New Roman"/>
          <w:sz w:val="24"/>
          <w:szCs w:val="24"/>
        </w:rPr>
        <w:t>lobulin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TG, triglyceride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B45AA">
        <w:rPr>
          <w:rFonts w:ascii="Times New Roman" w:hAnsi="Times New Roman"/>
          <w:sz w:val="24"/>
          <w:szCs w:val="24"/>
        </w:rPr>
        <w:t>ALB,albumin</w:t>
      </w:r>
      <w:proofErr w:type="spellEnd"/>
      <w:r w:rsidRPr="009B45AA">
        <w:rPr>
          <w:rFonts w:ascii="Times New Roman" w:hAnsi="Times New Roman"/>
          <w:sz w:val="24"/>
          <w:szCs w:val="24"/>
        </w:rPr>
        <w:t>; ALP, alkaline phosphatase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CREA, creatinine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CK, creatine kinase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 xml:space="preserve">CKMB, </w:t>
      </w:r>
      <w:r w:rsidRPr="009B45AA">
        <w:rPr>
          <w:rFonts w:ascii="Times New Roman" w:hAnsi="Times New Roman"/>
          <w:sz w:val="24"/>
          <w:szCs w:val="24"/>
        </w:rPr>
        <w:t>Creatine Kinase Isoenzyme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 xml:space="preserve">LPA, </w:t>
      </w:r>
      <w:r w:rsidRPr="009B45AA">
        <w:rPr>
          <w:rFonts w:ascii="Times New Roman" w:hAnsi="Times New Roman"/>
          <w:sz w:val="24"/>
          <w:szCs w:val="24"/>
        </w:rPr>
        <w:t>Lipoprotein</w:t>
      </w:r>
      <w:r w:rsidRPr="009B45AA">
        <w:rPr>
          <w:rFonts w:ascii="Times New Roman" w:hAnsi="Times New Roman" w:hint="eastAsia"/>
          <w:sz w:val="24"/>
          <w:szCs w:val="24"/>
        </w:rPr>
        <w:t xml:space="preserve"> A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 xml:space="preserve">ADA, </w:t>
      </w:r>
      <w:r w:rsidRPr="009B45AA">
        <w:rPr>
          <w:rFonts w:ascii="Times New Roman" w:hAnsi="Times New Roman"/>
          <w:sz w:val="24"/>
          <w:szCs w:val="24"/>
        </w:rPr>
        <w:t>Adenosine Deaminase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>AMY,</w:t>
      </w:r>
      <w:r w:rsidRPr="009B45AA">
        <w:rPr>
          <w:rFonts w:ascii="Times New Roman" w:hAnsi="Times New Roman"/>
          <w:sz w:val="24"/>
          <w:szCs w:val="24"/>
        </w:rPr>
        <w:t xml:space="preserve"> amylase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PA,</w:t>
      </w:r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 xml:space="preserve">prealbumin; </w:t>
      </w:r>
      <w:r w:rsidRPr="009B45AA">
        <w:rPr>
          <w:rFonts w:ascii="Times New Roman" w:hAnsi="Times New Roman" w:hint="eastAsia"/>
          <w:sz w:val="24"/>
          <w:szCs w:val="24"/>
        </w:rPr>
        <w:t>RBP, r</w:t>
      </w:r>
      <w:r w:rsidRPr="009B45AA">
        <w:rPr>
          <w:rFonts w:ascii="Times New Roman" w:hAnsi="Times New Roman"/>
          <w:sz w:val="24"/>
          <w:szCs w:val="24"/>
        </w:rPr>
        <w:t>etinol binding protein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ALT, alanine aminotransferase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GGT, γ-</w:t>
      </w:r>
      <w:proofErr w:type="spellStart"/>
      <w:r w:rsidRPr="009B45AA">
        <w:rPr>
          <w:rFonts w:ascii="Times New Roman" w:hAnsi="Times New Roman"/>
          <w:sz w:val="24"/>
          <w:szCs w:val="24"/>
        </w:rPr>
        <w:t>glutamyltransferase</w:t>
      </w:r>
      <w:proofErr w:type="spellEnd"/>
      <w:r w:rsidRPr="009B45AA">
        <w:rPr>
          <w:rFonts w:ascii="Times New Roman" w:hAnsi="Times New Roman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AST, aspartate aminotransferase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B45AA">
        <w:rPr>
          <w:rFonts w:ascii="Times New Roman" w:hAnsi="Times New Roman"/>
          <w:sz w:val="24"/>
          <w:szCs w:val="24"/>
        </w:rPr>
        <w:t>HsCRP</w:t>
      </w:r>
      <w:proofErr w:type="spellEnd"/>
      <w:r w:rsidRPr="009B45AA">
        <w:rPr>
          <w:rFonts w:ascii="Times New Roman" w:hAnsi="Times New Roman"/>
          <w:sz w:val="24"/>
          <w:szCs w:val="24"/>
        </w:rPr>
        <w:t xml:space="preserve">, high sensitivity </w:t>
      </w:r>
      <w:proofErr w:type="spellStart"/>
      <w:r w:rsidRPr="009B45AA">
        <w:rPr>
          <w:rFonts w:ascii="Times New Roman" w:hAnsi="Times New Roman"/>
          <w:sz w:val="24"/>
          <w:szCs w:val="24"/>
        </w:rPr>
        <w:t>Creactive</w:t>
      </w:r>
      <w:proofErr w:type="spellEnd"/>
      <w:r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>protein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 w:hint="eastAsia"/>
          <w:sz w:val="24"/>
          <w:szCs w:val="24"/>
        </w:rPr>
        <w:t xml:space="preserve">APO, </w:t>
      </w:r>
      <w:r w:rsidRPr="009B45AA">
        <w:rPr>
          <w:rFonts w:ascii="Times New Roman" w:hAnsi="Times New Roman"/>
          <w:sz w:val="24"/>
          <w:szCs w:val="24"/>
        </w:rPr>
        <w:t>Apolipoprotein</w:t>
      </w:r>
      <w:r w:rsidRPr="009B45AA">
        <w:rPr>
          <w:rFonts w:ascii="Times New Roman" w:hAnsi="Times New Roman" w:hint="eastAsia"/>
          <w:sz w:val="24"/>
          <w:szCs w:val="24"/>
        </w:rPr>
        <w:t>;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Pr="009B45AA">
        <w:rPr>
          <w:rFonts w:ascii="Times New Roman" w:hAnsi="Times New Roman"/>
          <w:sz w:val="24"/>
          <w:szCs w:val="24"/>
        </w:rPr>
        <w:t xml:space="preserve">HDL, high density </w:t>
      </w:r>
      <w:proofErr w:type="spellStart"/>
      <w:r w:rsidRPr="009B45AA">
        <w:rPr>
          <w:rFonts w:ascii="Times New Roman" w:hAnsi="Times New Roman"/>
          <w:sz w:val="24"/>
          <w:szCs w:val="24"/>
        </w:rPr>
        <w:t>liptein</w:t>
      </w:r>
      <w:proofErr w:type="spellEnd"/>
      <w:r w:rsidRPr="009B45AA">
        <w:rPr>
          <w:rFonts w:ascii="Times New Roman" w:hAnsi="Times New Roman"/>
          <w:sz w:val="24"/>
          <w:szCs w:val="24"/>
        </w:rPr>
        <w:t xml:space="preserve"> cholesterol; </w:t>
      </w:r>
      <w:proofErr w:type="spellStart"/>
      <w:r w:rsidR="00402206" w:rsidRPr="009B45AA">
        <w:rPr>
          <w:rFonts w:ascii="Times New Roman" w:hAnsi="Times New Roman"/>
          <w:sz w:val="24"/>
          <w:szCs w:val="24"/>
        </w:rPr>
        <w:t>HsCAR</w:t>
      </w:r>
      <w:proofErr w:type="spellEnd"/>
      <w:r w:rsidR="00402206" w:rsidRPr="009B45AA">
        <w:rPr>
          <w:rFonts w:ascii="Times New Roman" w:hAnsi="Times New Roman"/>
          <w:sz w:val="24"/>
          <w:szCs w:val="24"/>
        </w:rPr>
        <w:t>,</w:t>
      </w:r>
      <w:r w:rsidR="00402206" w:rsidRPr="009B45AA">
        <w:rPr>
          <w:rFonts w:ascii="Times New Roman" w:hAnsi="Times New Roman" w:hint="eastAsia"/>
          <w:sz w:val="24"/>
          <w:szCs w:val="24"/>
        </w:rPr>
        <w:t xml:space="preserve"> </w:t>
      </w:r>
      <w:r w:rsidR="00402206" w:rsidRPr="009B45AA">
        <w:rPr>
          <w:rFonts w:ascii="Times New Roman" w:hAnsi="Times New Roman"/>
          <w:sz w:val="24"/>
          <w:szCs w:val="24"/>
        </w:rPr>
        <w:t>high sensitivity C-reactive protein-albumin ratio</w:t>
      </w:r>
      <w:r w:rsidR="00402206" w:rsidRPr="009B45AA">
        <w:rPr>
          <w:rFonts w:ascii="Times New Roman" w:hAnsi="Times New Roman" w:hint="eastAsia"/>
          <w:sz w:val="24"/>
          <w:szCs w:val="24"/>
        </w:rPr>
        <w:t>;</w:t>
      </w:r>
      <w:r w:rsidRPr="009B45A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02206" w:rsidRPr="009B45AA">
        <w:rPr>
          <w:rFonts w:ascii="Times New Roman" w:hAnsi="Times New Roman"/>
          <w:sz w:val="24"/>
          <w:szCs w:val="24"/>
        </w:rPr>
        <w:t>HsCPAR</w:t>
      </w:r>
      <w:proofErr w:type="spellEnd"/>
      <w:r w:rsidR="00402206" w:rsidRPr="009B45AA">
        <w:rPr>
          <w:rFonts w:ascii="Times New Roman" w:hAnsi="Times New Roman"/>
          <w:sz w:val="24"/>
          <w:szCs w:val="24"/>
        </w:rPr>
        <w:t>, high sensitivity C-reactive protein-prealbumin ratio</w:t>
      </w:r>
      <w:r w:rsidR="00402206" w:rsidRPr="009B45AA">
        <w:rPr>
          <w:rFonts w:ascii="Times New Roman" w:hAnsi="Times New Roman" w:hint="eastAsia"/>
          <w:sz w:val="24"/>
          <w:szCs w:val="24"/>
        </w:rPr>
        <w:t>;</w:t>
      </w:r>
      <w:r w:rsidRPr="009B45AA">
        <w:rPr>
          <w:rFonts w:ascii="Times New Roman" w:hAnsi="Times New Roman"/>
          <w:sz w:val="24"/>
          <w:szCs w:val="24"/>
        </w:rPr>
        <w:t xml:space="preserve"> </w:t>
      </w:r>
      <w:r w:rsidR="00402206" w:rsidRPr="009B45AA">
        <w:rPr>
          <w:rFonts w:ascii="Times New Roman" w:hAnsi="Times New Roman"/>
          <w:sz w:val="24"/>
          <w:szCs w:val="24"/>
        </w:rPr>
        <w:t>PNI, prognostic nutritional index</w:t>
      </w:r>
      <w:r w:rsidR="00402206" w:rsidRPr="009B45AA">
        <w:rPr>
          <w:rFonts w:ascii="Times New Roman" w:hAnsi="Times New Roman" w:hint="eastAsia"/>
          <w:sz w:val="24"/>
          <w:szCs w:val="24"/>
        </w:rPr>
        <w:t>.</w:t>
      </w:r>
    </w:p>
    <w:p w14:paraId="2F8AD2C8" w14:textId="77777777" w:rsidR="00E67929" w:rsidRPr="00391DF8" w:rsidRDefault="00E67929" w:rsidP="0005748A">
      <w:pPr>
        <w:spacing w:line="480" w:lineRule="auto"/>
        <w:rPr>
          <w:rFonts w:ascii="Times New Roman" w:hAnsi="Times New Roman"/>
          <w:b/>
        </w:rPr>
      </w:pPr>
    </w:p>
    <w:sectPr w:rsidR="00E67929" w:rsidRPr="00391DF8" w:rsidSect="00AC15E7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8C3BD" w14:textId="77777777" w:rsidR="00DA60DB" w:rsidRDefault="00DA60DB" w:rsidP="00391DF8">
      <w:pPr>
        <w:spacing w:after="0"/>
      </w:pPr>
      <w:r>
        <w:separator/>
      </w:r>
    </w:p>
  </w:endnote>
  <w:endnote w:type="continuationSeparator" w:id="0">
    <w:p w14:paraId="0DABEAA1" w14:textId="77777777" w:rsidR="00DA60DB" w:rsidRDefault="00DA60DB" w:rsidP="00391D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573B2" w14:textId="77777777" w:rsidR="00DA60DB" w:rsidRDefault="00DA60DB" w:rsidP="00391DF8">
      <w:pPr>
        <w:spacing w:after="0"/>
      </w:pPr>
      <w:r>
        <w:separator/>
      </w:r>
    </w:p>
  </w:footnote>
  <w:footnote w:type="continuationSeparator" w:id="0">
    <w:p w14:paraId="25D2EAD9" w14:textId="77777777" w:rsidR="00DA60DB" w:rsidRDefault="00DA60DB" w:rsidP="00391DF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3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272ED"/>
    <w:rsid w:val="0005748A"/>
    <w:rsid w:val="000A5EA0"/>
    <w:rsid w:val="000C07D6"/>
    <w:rsid w:val="00203397"/>
    <w:rsid w:val="0022319E"/>
    <w:rsid w:val="002A3173"/>
    <w:rsid w:val="002B5DA2"/>
    <w:rsid w:val="00323B43"/>
    <w:rsid w:val="00372724"/>
    <w:rsid w:val="00386BB8"/>
    <w:rsid w:val="00391DF8"/>
    <w:rsid w:val="003A19B3"/>
    <w:rsid w:val="003D3614"/>
    <w:rsid w:val="003D37D8"/>
    <w:rsid w:val="00402206"/>
    <w:rsid w:val="00426133"/>
    <w:rsid w:val="004358AB"/>
    <w:rsid w:val="00460D01"/>
    <w:rsid w:val="00475435"/>
    <w:rsid w:val="004B5059"/>
    <w:rsid w:val="00581E3C"/>
    <w:rsid w:val="0068549E"/>
    <w:rsid w:val="006B3370"/>
    <w:rsid w:val="00713B9F"/>
    <w:rsid w:val="007976BF"/>
    <w:rsid w:val="007D3AEA"/>
    <w:rsid w:val="007F7EB8"/>
    <w:rsid w:val="00870196"/>
    <w:rsid w:val="008A2F28"/>
    <w:rsid w:val="008B7726"/>
    <w:rsid w:val="008C38BB"/>
    <w:rsid w:val="0090563C"/>
    <w:rsid w:val="009B45AA"/>
    <w:rsid w:val="009C4D39"/>
    <w:rsid w:val="00A253DE"/>
    <w:rsid w:val="00AC15E7"/>
    <w:rsid w:val="00B441FA"/>
    <w:rsid w:val="00B93E1C"/>
    <w:rsid w:val="00BD2B22"/>
    <w:rsid w:val="00C56AB2"/>
    <w:rsid w:val="00C602AA"/>
    <w:rsid w:val="00CA3D4F"/>
    <w:rsid w:val="00CF7E38"/>
    <w:rsid w:val="00D31D50"/>
    <w:rsid w:val="00D5442C"/>
    <w:rsid w:val="00D613CB"/>
    <w:rsid w:val="00DA60DB"/>
    <w:rsid w:val="00E63590"/>
    <w:rsid w:val="00E67929"/>
    <w:rsid w:val="00F01937"/>
    <w:rsid w:val="00F71960"/>
    <w:rsid w:val="00FE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4EAA8"/>
  <w15:docId w15:val="{00E05CF2-7598-4C29-9DCE-8D50F6EB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icrosoft YaHei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D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1DF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1DF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1DF8"/>
    <w:rPr>
      <w:rFonts w:ascii="Tahoma" w:hAnsi="Tahoma"/>
      <w:sz w:val="18"/>
      <w:szCs w:val="18"/>
    </w:rPr>
  </w:style>
  <w:style w:type="paragraph" w:styleId="Revision">
    <w:name w:val="Revision"/>
    <w:hidden/>
    <w:uiPriority w:val="99"/>
    <w:semiHidden/>
    <w:rsid w:val="00581E3C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0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2CE9665-6AD6-4206-80A0-A5CE08236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0</Words>
  <Characters>6161</Characters>
  <Application>Microsoft Office Word</Application>
  <DocSecurity>0</DocSecurity>
  <Lines>51</Lines>
  <Paragraphs>14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Indhumathi S Sukumar K</cp:lastModifiedBy>
  <cp:revision>11</cp:revision>
  <dcterms:created xsi:type="dcterms:W3CDTF">2022-01-10T06:57:00Z</dcterms:created>
  <dcterms:modified xsi:type="dcterms:W3CDTF">2022-11-04T14:14:00Z</dcterms:modified>
</cp:coreProperties>
</file>